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4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1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2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6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7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78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7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84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9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1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4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64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4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60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4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10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3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.39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2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5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3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7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31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81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7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24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7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88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1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50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2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58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2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6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6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58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6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14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2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01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8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65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5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.30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6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.70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7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3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66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5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34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2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5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5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5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4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1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.22 ± 2.01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2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8.51</w:t>
            </w:r>
          </w:p>
        </w:tc>
      </w:tr>
      <w:tr w:rsidR="003A6E32" w:rsidRPr="00CB4E1C" w:rsidTr="007E7FE7">
        <w:tc>
          <w:tcPr>
            <w:tcW w:w="2093" w:type="dxa"/>
          </w:tcPr>
          <w:p w:rsidR="003A6E32" w:rsidRPr="00CB4E1C" w:rsidRDefault="003A6E3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3A6E32" w:rsidRPr="00CB4E1C" w:rsidRDefault="003A6E3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813</w:t>
            </w:r>
          </w:p>
        </w:tc>
        <w:tc>
          <w:tcPr>
            <w:tcW w:w="1763" w:type="dxa"/>
          </w:tcPr>
          <w:p w:rsidR="003A6E32" w:rsidRPr="00CB4E1C" w:rsidRDefault="003A6E3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3A6E32" w:rsidRPr="00CB4E1C" w:rsidRDefault="003A6E3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397</w:t>
            </w:r>
          </w:p>
        </w:tc>
        <w:tc>
          <w:tcPr>
            <w:tcW w:w="2091" w:type="dxa"/>
          </w:tcPr>
          <w:p w:rsidR="003A6E32" w:rsidRPr="00CB4E1C" w:rsidRDefault="003A6E32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E32"/>
    <w:rsid w:val="003A6E32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E32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E32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92</Characters>
  <Application>Microsoft Macintosh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3:00Z</dcterms:created>
  <dcterms:modified xsi:type="dcterms:W3CDTF">2015-08-11T12:13:00Z</dcterms:modified>
</cp:coreProperties>
</file>